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580" w:type="dxa"/>
        <w:tblLook w:val="04A0" w:firstRow="1" w:lastRow="0" w:firstColumn="1" w:lastColumn="0" w:noHBand="0" w:noVBand="1"/>
      </w:tblPr>
      <w:tblGrid>
        <w:gridCol w:w="1980"/>
        <w:gridCol w:w="1300"/>
        <w:gridCol w:w="1300"/>
      </w:tblGrid>
      <w:tr w:rsidR="00DA428A" w:rsidRPr="00DA428A" w14:paraId="37A35DCB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61B66CF6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Patient number</w:t>
            </w:r>
          </w:p>
        </w:tc>
        <w:tc>
          <w:tcPr>
            <w:tcW w:w="1300" w:type="dxa"/>
            <w:noWrap/>
            <w:hideMark/>
          </w:tcPr>
          <w:p w14:paraId="2E7F0005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ICP left</w:t>
            </w:r>
          </w:p>
        </w:tc>
        <w:tc>
          <w:tcPr>
            <w:tcW w:w="1300" w:type="dxa"/>
            <w:noWrap/>
            <w:hideMark/>
          </w:tcPr>
          <w:p w14:paraId="593093CF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ICP right</w:t>
            </w:r>
          </w:p>
        </w:tc>
      </w:tr>
      <w:tr w:rsidR="00DA428A" w:rsidRPr="00DA428A" w14:paraId="293932D6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1151F650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0630C12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300" w:type="dxa"/>
            <w:noWrap/>
            <w:hideMark/>
          </w:tcPr>
          <w:p w14:paraId="42D2BA13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DA428A" w:rsidRPr="00DA428A" w14:paraId="6954CE9F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125FFD9B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790F030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5E5B22D9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DA428A" w:rsidRPr="00DA428A" w14:paraId="5668860D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7587AA43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09BB9E2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9.94</w:t>
            </w:r>
          </w:p>
        </w:tc>
        <w:tc>
          <w:tcPr>
            <w:tcW w:w="1300" w:type="dxa"/>
            <w:noWrap/>
            <w:hideMark/>
          </w:tcPr>
          <w:p w14:paraId="21370286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7.95</w:t>
            </w:r>
          </w:p>
        </w:tc>
        <w:bookmarkStart w:id="0" w:name="_GoBack"/>
        <w:bookmarkEnd w:id="0"/>
      </w:tr>
      <w:tr w:rsidR="00DA428A" w:rsidRPr="00DA428A" w14:paraId="29B07F8C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02EB837B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01FC899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6.66</w:t>
            </w:r>
          </w:p>
        </w:tc>
        <w:tc>
          <w:tcPr>
            <w:tcW w:w="1300" w:type="dxa"/>
            <w:noWrap/>
            <w:hideMark/>
          </w:tcPr>
          <w:p w14:paraId="7E5F50ED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0.76</w:t>
            </w:r>
          </w:p>
        </w:tc>
      </w:tr>
      <w:tr w:rsidR="00DA428A" w:rsidRPr="00DA428A" w14:paraId="77DDB37E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7319E39D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33E025C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7.14</w:t>
            </w:r>
          </w:p>
        </w:tc>
        <w:tc>
          <w:tcPr>
            <w:tcW w:w="1300" w:type="dxa"/>
            <w:noWrap/>
            <w:hideMark/>
          </w:tcPr>
          <w:p w14:paraId="3CED54DF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0.43</w:t>
            </w:r>
          </w:p>
        </w:tc>
      </w:tr>
      <w:tr w:rsidR="00DA428A" w:rsidRPr="00DA428A" w14:paraId="3DABA467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0F3BE9BA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8824F47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0.09</w:t>
            </w:r>
          </w:p>
        </w:tc>
        <w:tc>
          <w:tcPr>
            <w:tcW w:w="1300" w:type="dxa"/>
            <w:noWrap/>
            <w:hideMark/>
          </w:tcPr>
          <w:p w14:paraId="0A280DF2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9.15</w:t>
            </w:r>
          </w:p>
        </w:tc>
      </w:tr>
      <w:tr w:rsidR="00DA428A" w:rsidRPr="00DA428A" w14:paraId="0773D12C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7CCED2B0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575B0E3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0.82</w:t>
            </w:r>
          </w:p>
        </w:tc>
        <w:tc>
          <w:tcPr>
            <w:tcW w:w="1300" w:type="dxa"/>
            <w:noWrap/>
            <w:hideMark/>
          </w:tcPr>
          <w:p w14:paraId="2F0FAD30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DA428A" w:rsidRPr="00DA428A" w14:paraId="10F3C213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012C4A72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B30B981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9.08</w:t>
            </w:r>
          </w:p>
        </w:tc>
        <w:tc>
          <w:tcPr>
            <w:tcW w:w="1300" w:type="dxa"/>
            <w:noWrap/>
            <w:hideMark/>
          </w:tcPr>
          <w:p w14:paraId="37494549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DA428A" w:rsidRPr="00DA428A" w14:paraId="4F7D318A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726905B3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20CAA13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AE57317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DA428A" w:rsidRPr="00DA428A" w14:paraId="03DED0F7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10E26276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57E80ED9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300" w:type="dxa"/>
            <w:noWrap/>
            <w:hideMark/>
          </w:tcPr>
          <w:p w14:paraId="7C8E8DB2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2.71</w:t>
            </w:r>
          </w:p>
        </w:tc>
      </w:tr>
      <w:tr w:rsidR="00DA428A" w:rsidRPr="00DA428A" w14:paraId="393F92FE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16034B68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77086B0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6.03</w:t>
            </w:r>
          </w:p>
        </w:tc>
        <w:tc>
          <w:tcPr>
            <w:tcW w:w="1300" w:type="dxa"/>
            <w:noWrap/>
            <w:hideMark/>
          </w:tcPr>
          <w:p w14:paraId="52EBC05D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8.52</w:t>
            </w:r>
          </w:p>
        </w:tc>
      </w:tr>
      <w:tr w:rsidR="00DA428A" w:rsidRPr="00DA428A" w14:paraId="2E1C3373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56F6E0A1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58146FD5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3131513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9.83</w:t>
            </w:r>
          </w:p>
        </w:tc>
      </w:tr>
      <w:tr w:rsidR="00DA428A" w:rsidRPr="00DA428A" w14:paraId="291B86DB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0AEE8970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C1B4C2D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2.57</w:t>
            </w:r>
          </w:p>
        </w:tc>
        <w:tc>
          <w:tcPr>
            <w:tcW w:w="1300" w:type="dxa"/>
            <w:noWrap/>
            <w:hideMark/>
          </w:tcPr>
          <w:p w14:paraId="3E4646EB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1.43</w:t>
            </w:r>
          </w:p>
        </w:tc>
      </w:tr>
      <w:tr w:rsidR="00DA428A" w:rsidRPr="00DA428A" w14:paraId="75CBB36B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20113F1A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0AE7D1F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300" w:type="dxa"/>
            <w:noWrap/>
            <w:hideMark/>
          </w:tcPr>
          <w:p w14:paraId="5102DC56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</w:tr>
      <w:tr w:rsidR="00DA428A" w:rsidRPr="00DA428A" w14:paraId="7474E4C3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22AF0A75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030E446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300" w:type="dxa"/>
            <w:noWrap/>
            <w:hideMark/>
          </w:tcPr>
          <w:p w14:paraId="5EB22CFE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</w:tr>
      <w:tr w:rsidR="00DA428A" w:rsidRPr="00DA428A" w14:paraId="4F2AB2BB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4378FA89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330309D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0.45</w:t>
            </w:r>
          </w:p>
        </w:tc>
        <w:tc>
          <w:tcPr>
            <w:tcW w:w="1300" w:type="dxa"/>
            <w:noWrap/>
            <w:hideMark/>
          </w:tcPr>
          <w:p w14:paraId="3AC5BE84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6.72</w:t>
            </w:r>
          </w:p>
        </w:tc>
      </w:tr>
      <w:tr w:rsidR="00DA428A" w:rsidRPr="00DA428A" w14:paraId="1A44CC4E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3417958A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07D08E4D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1300" w:type="dxa"/>
            <w:noWrap/>
            <w:hideMark/>
          </w:tcPr>
          <w:p w14:paraId="66EFD82B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</w:tr>
      <w:tr w:rsidR="00DA428A" w:rsidRPr="00DA428A" w14:paraId="04FFA194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5C5E8847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319EF19F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5.59</w:t>
            </w:r>
          </w:p>
        </w:tc>
        <w:tc>
          <w:tcPr>
            <w:tcW w:w="1300" w:type="dxa"/>
            <w:noWrap/>
            <w:hideMark/>
          </w:tcPr>
          <w:p w14:paraId="39A834D5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</w:tr>
      <w:tr w:rsidR="00DA428A" w:rsidRPr="00DA428A" w14:paraId="710D2DED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5DE66835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6B3890FE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7.59</w:t>
            </w:r>
          </w:p>
        </w:tc>
        <w:tc>
          <w:tcPr>
            <w:tcW w:w="1300" w:type="dxa"/>
            <w:noWrap/>
            <w:hideMark/>
          </w:tcPr>
          <w:p w14:paraId="741F5502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</w:tr>
      <w:tr w:rsidR="00DA428A" w:rsidRPr="00DA428A" w14:paraId="2FE44A19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21A7D536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3EAB32B0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48C45B02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DA428A" w:rsidRPr="00DA428A" w14:paraId="35F7E42F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63FB69E9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3F1AFEC3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9AC66FE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DA428A" w:rsidRPr="00DA428A" w14:paraId="5B99D839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01F9A49D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12CBDBA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8.34</w:t>
            </w:r>
          </w:p>
        </w:tc>
        <w:tc>
          <w:tcPr>
            <w:tcW w:w="1300" w:type="dxa"/>
            <w:noWrap/>
            <w:hideMark/>
          </w:tcPr>
          <w:p w14:paraId="0C77663D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8.16</w:t>
            </w:r>
          </w:p>
        </w:tc>
      </w:tr>
      <w:tr w:rsidR="00DA428A" w:rsidRPr="00DA428A" w14:paraId="7FC6C6B8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3808E709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4894266D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300" w:type="dxa"/>
            <w:noWrap/>
            <w:hideMark/>
          </w:tcPr>
          <w:p w14:paraId="7692FB7C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0.67</w:t>
            </w:r>
          </w:p>
        </w:tc>
      </w:tr>
      <w:tr w:rsidR="00DA428A" w:rsidRPr="00DA428A" w14:paraId="5B927404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07C278A8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4A9B8997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9.08</w:t>
            </w:r>
          </w:p>
        </w:tc>
        <w:tc>
          <w:tcPr>
            <w:tcW w:w="1300" w:type="dxa"/>
            <w:noWrap/>
            <w:hideMark/>
          </w:tcPr>
          <w:p w14:paraId="4BFA4769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DA428A" w:rsidRPr="00DA428A" w14:paraId="18F0904F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1C79945F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7F3DCEF5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300" w:type="dxa"/>
            <w:noWrap/>
            <w:hideMark/>
          </w:tcPr>
          <w:p w14:paraId="01399407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1.63</w:t>
            </w:r>
          </w:p>
        </w:tc>
      </w:tr>
      <w:tr w:rsidR="00DA428A" w:rsidRPr="00DA428A" w14:paraId="1B320073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5FDCF047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39FAC75F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4BF5523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DA428A" w:rsidRPr="00DA428A" w14:paraId="1A169394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6848025C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2D8F614F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300" w:type="dxa"/>
            <w:noWrap/>
            <w:hideMark/>
          </w:tcPr>
          <w:p w14:paraId="7094DE07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DA428A" w:rsidRPr="00DA428A" w14:paraId="6C1B2C25" w14:textId="77777777" w:rsidTr="00DA428A">
        <w:trPr>
          <w:trHeight w:val="320"/>
        </w:trPr>
        <w:tc>
          <w:tcPr>
            <w:tcW w:w="1980" w:type="dxa"/>
            <w:noWrap/>
            <w:hideMark/>
          </w:tcPr>
          <w:p w14:paraId="6F2850EE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8B5B531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300" w:type="dxa"/>
            <w:noWrap/>
            <w:hideMark/>
          </w:tcPr>
          <w:p w14:paraId="6DF50705" w14:textId="77777777" w:rsidR="00DA428A" w:rsidRPr="00DA428A" w:rsidRDefault="00DA428A" w:rsidP="00DA4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42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14:paraId="697985D8" w14:textId="77777777" w:rsidR="00C97754" w:rsidRDefault="00DA428A"/>
    <w:sectPr w:rsidR="00C97754" w:rsidSect="00DB3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28A"/>
    <w:rsid w:val="000077F4"/>
    <w:rsid w:val="00031DE5"/>
    <w:rsid w:val="00032D1B"/>
    <w:rsid w:val="00054F52"/>
    <w:rsid w:val="00097F3D"/>
    <w:rsid w:val="000D655A"/>
    <w:rsid w:val="00115F41"/>
    <w:rsid w:val="00130E20"/>
    <w:rsid w:val="00152A03"/>
    <w:rsid w:val="00153DA0"/>
    <w:rsid w:val="00153E2F"/>
    <w:rsid w:val="001618D0"/>
    <w:rsid w:val="00164350"/>
    <w:rsid w:val="001C05F4"/>
    <w:rsid w:val="001C3A6F"/>
    <w:rsid w:val="001E4FB1"/>
    <w:rsid w:val="00220E84"/>
    <w:rsid w:val="00225AF4"/>
    <w:rsid w:val="00243038"/>
    <w:rsid w:val="00260E04"/>
    <w:rsid w:val="002B0136"/>
    <w:rsid w:val="002B7F5B"/>
    <w:rsid w:val="002C1870"/>
    <w:rsid w:val="0034075B"/>
    <w:rsid w:val="00380A94"/>
    <w:rsid w:val="0038600B"/>
    <w:rsid w:val="00394123"/>
    <w:rsid w:val="004249CC"/>
    <w:rsid w:val="00436B52"/>
    <w:rsid w:val="00465C05"/>
    <w:rsid w:val="004B2E83"/>
    <w:rsid w:val="00524EB1"/>
    <w:rsid w:val="005F4AA2"/>
    <w:rsid w:val="00634BF1"/>
    <w:rsid w:val="00641B67"/>
    <w:rsid w:val="00644034"/>
    <w:rsid w:val="00664709"/>
    <w:rsid w:val="006718AB"/>
    <w:rsid w:val="00702E32"/>
    <w:rsid w:val="0074228E"/>
    <w:rsid w:val="00754D30"/>
    <w:rsid w:val="00780486"/>
    <w:rsid w:val="007A3434"/>
    <w:rsid w:val="007B50CF"/>
    <w:rsid w:val="007F57BA"/>
    <w:rsid w:val="00805727"/>
    <w:rsid w:val="00815967"/>
    <w:rsid w:val="008B112B"/>
    <w:rsid w:val="008B5A87"/>
    <w:rsid w:val="008D038F"/>
    <w:rsid w:val="008F1983"/>
    <w:rsid w:val="00913CFA"/>
    <w:rsid w:val="009A068F"/>
    <w:rsid w:val="009B1529"/>
    <w:rsid w:val="00A314C9"/>
    <w:rsid w:val="00A73CCB"/>
    <w:rsid w:val="00AA65DE"/>
    <w:rsid w:val="00B0081C"/>
    <w:rsid w:val="00B11663"/>
    <w:rsid w:val="00BA0B7A"/>
    <w:rsid w:val="00C45535"/>
    <w:rsid w:val="00CA4330"/>
    <w:rsid w:val="00CE4111"/>
    <w:rsid w:val="00CF13C6"/>
    <w:rsid w:val="00D2645E"/>
    <w:rsid w:val="00D85005"/>
    <w:rsid w:val="00D8590F"/>
    <w:rsid w:val="00DA428A"/>
    <w:rsid w:val="00DB331B"/>
    <w:rsid w:val="00DC79B5"/>
    <w:rsid w:val="00E272FE"/>
    <w:rsid w:val="00E61ACC"/>
    <w:rsid w:val="00E95DBF"/>
    <w:rsid w:val="00E96442"/>
    <w:rsid w:val="00EE2E0F"/>
    <w:rsid w:val="00EF3783"/>
    <w:rsid w:val="00F11EAC"/>
    <w:rsid w:val="00F91509"/>
    <w:rsid w:val="00FB629B"/>
    <w:rsid w:val="00FC1F69"/>
    <w:rsid w:val="00FF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C1B50"/>
  <w15:chartTrackingRefBased/>
  <w15:docId w15:val="{BDE6A64F-902D-6D4D-9188-EDC4405AC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61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Kienzler</dc:creator>
  <cp:keywords/>
  <dc:description/>
  <cp:lastModifiedBy>Jenny Kienzler</cp:lastModifiedBy>
  <cp:revision>1</cp:revision>
  <dcterms:created xsi:type="dcterms:W3CDTF">2020-04-03T20:11:00Z</dcterms:created>
  <dcterms:modified xsi:type="dcterms:W3CDTF">2020-04-03T20:12:00Z</dcterms:modified>
</cp:coreProperties>
</file>